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tblpY="1"/>
        <w:tblOverlap w:val="never"/>
        <w:tblW w:w="3992" w:type="dxa"/>
        <w:tblLook w:val="04A0" w:firstRow="1" w:lastRow="0" w:firstColumn="1" w:lastColumn="0" w:noHBand="0" w:noVBand="1"/>
      </w:tblPr>
      <w:tblGrid>
        <w:gridCol w:w="1172"/>
        <w:gridCol w:w="940"/>
        <w:gridCol w:w="940"/>
        <w:gridCol w:w="940"/>
      </w:tblGrid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0A1323" w:rsidRDefault="00C405D2" w:rsidP="00BF781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A13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ntibiotic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0A1323" w:rsidRDefault="00C405D2" w:rsidP="00BF781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A13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fact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0A1323" w:rsidRDefault="00C405D2" w:rsidP="00BF781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0A13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var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0A1323" w:rsidRDefault="00C405D2" w:rsidP="00BF7818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0A1323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ercent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ika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1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1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ika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3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ika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8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picill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picill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43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6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Ampicill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23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ep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ep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ep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8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otax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otax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3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otax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5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azid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2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4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azid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azidime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6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8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riaxo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20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42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riaxo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triaxon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28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58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uroxi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45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6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uroxi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efuroxim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4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4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iprofloxa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iprofloxa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4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1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iprofloxa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69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lindamy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3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6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lindamy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5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4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lindamy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9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4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-amoxiclav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-amoxiclav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6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38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-amoxiclav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25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59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Gentami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0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Gentami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Gentami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6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4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eropenem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0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2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eropenem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lastRenderedPageBreak/>
              <w:t>Meropenem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31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1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etronidazo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52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etronidazo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Metronidazole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6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48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ip-</w:t>
            </w: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az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5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ip-</w:t>
            </w: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az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5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22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Pip-</w:t>
            </w: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az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8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73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icoplani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icoplani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Teicoplanin</w:t>
            </w:r>
            <w:proofErr w:type="spellEnd"/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00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Vancomy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hospit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1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4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Vancomy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country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04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12%</w:t>
            </w:r>
          </w:p>
        </w:tc>
      </w:tr>
      <w:tr w:rsidR="00C405D2" w:rsidRPr="000A1323" w:rsidTr="00BF7818">
        <w:trPr>
          <w:trHeight w:val="225"/>
        </w:trPr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Vancomyci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Residual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0.33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C405D2" w:rsidRPr="00BF7818" w:rsidRDefault="00C405D2" w:rsidP="00BF7818">
            <w:pPr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</w:pPr>
            <w:r w:rsidRPr="00BF7818">
              <w:rPr>
                <w:rFonts w:ascii="Calibri" w:eastAsia="Times New Roman" w:hAnsi="Calibri" w:cs="Calibri"/>
                <w:bCs/>
                <w:color w:val="000000"/>
                <w:sz w:val="16"/>
                <w:szCs w:val="16"/>
                <w:lang w:eastAsia="en-GB"/>
              </w:rPr>
              <w:t>85%</w:t>
            </w:r>
          </w:p>
        </w:tc>
      </w:tr>
    </w:tbl>
    <w:p w:rsidR="00F75FE3" w:rsidRDefault="00C405D2">
      <w:bookmarkStart w:id="0" w:name="_GoBack"/>
      <w:bookmarkEnd w:id="0"/>
    </w:p>
    <w:sectPr w:rsidR="00F75F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5D2"/>
    <w:rsid w:val="0076263D"/>
    <w:rsid w:val="0092476D"/>
    <w:rsid w:val="00C40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8DD993-6FBF-47D0-9488-7BDBA0376F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24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Clements</dc:creator>
  <cp:keywords/>
  <dc:description/>
  <cp:lastModifiedBy>Michelle Clements</cp:lastModifiedBy>
  <cp:revision>1</cp:revision>
  <dcterms:created xsi:type="dcterms:W3CDTF">2021-04-21T12:54:00Z</dcterms:created>
  <dcterms:modified xsi:type="dcterms:W3CDTF">2021-04-21T12:54:00Z</dcterms:modified>
</cp:coreProperties>
</file>